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 xml:space="preserve">Additional file 3. List of fungal taxa tested for GH32 gene presence. 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2502"/>
        <w:gridCol w:w="2804"/>
        <w:gridCol w:w="2275"/>
        <w:gridCol w:w="1317"/>
        <w:gridCol w:w="2063"/>
      </w:tblGrid>
      <w:tr>
        <w:trPr>
          <w:tblHeader w:val="true"/>
        </w:trPr>
        <w:tc>
          <w:tcPr>
            <w:tcW w:w="238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Organism</w:t>
            </w:r>
          </w:p>
          <w:p>
            <w:pPr>
              <w:pStyle w:val="Normal"/>
              <w:spacing w:before="120" w:after="0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</w:r>
          </w:p>
        </w:tc>
        <w:tc>
          <w:tcPr>
            <w:tcW w:w="250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 w:cs="Times" w:ascii="Times" w:hAnsi="Times"/>
                <w:b/>
              </w:rPr>
              <w:t>Strain</w:t>
            </w:r>
          </w:p>
        </w:tc>
        <w:tc>
          <w:tcPr>
            <w:tcW w:w="280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 w:cs="Times" w:ascii="Times" w:hAnsi="Times"/>
                <w:b/>
              </w:rPr>
              <w:t>Classification</w:t>
            </w:r>
          </w:p>
        </w:tc>
        <w:tc>
          <w:tcPr>
            <w:tcW w:w="227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 w:cs="Times" w:ascii="Times" w:hAnsi="Times"/>
                <w:b/>
              </w:rPr>
              <w:t>Ecological guild</w:t>
            </w:r>
          </w:p>
        </w:tc>
        <w:tc>
          <w:tcPr>
            <w:tcW w:w="131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 w:cs="Times" w:ascii="Times" w:hAnsi="Times"/>
                <w:b/>
              </w:rPr>
              <w:t>GH32 detected</w:t>
            </w:r>
          </w:p>
        </w:tc>
        <w:tc>
          <w:tcPr>
            <w:tcW w:w="206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b/>
              </w:rPr>
              <w:t>Primer set*</w:t>
            </w:r>
          </w:p>
        </w:tc>
      </w:tr>
      <w:tr>
        <w:trPr/>
        <w:tc>
          <w:tcPr>
            <w:tcW w:w="2387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</w:r>
          </w:p>
        </w:tc>
        <w:tc>
          <w:tcPr>
            <w:tcW w:w="2502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</w:r>
          </w:p>
        </w:tc>
        <w:tc>
          <w:tcPr>
            <w:tcW w:w="2804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sz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sz w:val="20"/>
                <w:u w:val="single"/>
              </w:rPr>
            </w:r>
          </w:p>
        </w:tc>
        <w:tc>
          <w:tcPr>
            <w:tcW w:w="2275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sz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sz w:val="20"/>
                <w:u w:val="single"/>
              </w:rPr>
            </w:r>
          </w:p>
        </w:tc>
        <w:tc>
          <w:tcPr>
            <w:tcW w:w="1317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  <w:tc>
          <w:tcPr>
            <w:tcW w:w="2063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b/>
                <w:sz w:val="20"/>
                <w:u w:val="single"/>
              </w:rPr>
              <w:t>Phylum Ascomycota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Acarospora fuscat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cFu_TRM1209_TRM_PS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canoromycetes; Acaros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ich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B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Acremonium strict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798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ordariomycetes; Hypocre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B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Arthonia cinnabarin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rCi_GBP0182_TRM_PS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rthoniomycetes; Arthon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ich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B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Aureobasidium pullulan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95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Incertae sedi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lant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  <w:r>
              <w:rPr>
                <w:rFonts w:eastAsia="Times New Roman" w:cs="Times" w:ascii="Times" w:hAnsi="Times"/>
                <w:vertAlign w:val="superscript"/>
              </w:rPr>
              <w:t>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Baeomyces ruf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BaRu_TRM1350_TRM_PS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canoromycetes; Baeomyc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ich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 xml:space="preserve">Capnodium </w:t>
            </w:r>
            <w:r>
              <w:rPr>
                <w:rFonts w:eastAsia="Times New Roman" w:cs="Times" w:ascii="Times" w:hAnsi="Times"/>
                <w:sz w:val="20"/>
              </w:rPr>
              <w:t>sp.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50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" w:ascii="Times" w:hAnsi="Times"/>
                <w:sz w:val="20"/>
              </w:rPr>
              <w:t>Dothideomycetes; Capnod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lant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Capronia munkii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CBS615.9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urotiomycetes; Chaetothyr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Cenococcum geophil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UP16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" w:ascii="Times" w:hAnsi="Times"/>
                <w:sz w:val="20"/>
              </w:rPr>
              <w:t>Dothideomycetes; Incertae sedi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 xml:space="preserve">Chalara </w:t>
            </w:r>
            <w:r>
              <w:rPr>
                <w:rFonts w:eastAsia="Times New Roman" w:cs="Times" w:ascii="Times" w:hAnsi="Times"/>
                <w:sz w:val="20"/>
              </w:rPr>
              <w:t>sp.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39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otiomycetes; Helot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lant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Chaunopycnis pustulat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6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ordariomycetes; Hypocre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Cladonia grayi</w:t>
            </w:r>
          </w:p>
        </w:tc>
        <w:tc>
          <w:tcPr>
            <w:tcW w:w="250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Times New Roman" w:cs="Times" w:ascii="Times" w:hAnsi="Times"/>
                <w:sz w:val="20"/>
              </w:rPr>
              <w:t>DA_s.n., DUKE 0038797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canoromycetes; Lecan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ich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B1r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b1f/1-2.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Cordyceps sinensi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985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ordariomycetes; Hypocre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nimal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Daldinia loculat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96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ordariomycetes; Xylar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ndophyte/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Diatrype undulat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324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ordariomycetes; Xylar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 xml:space="preserve">Elaphomyces </w:t>
            </w:r>
            <w:r>
              <w:rPr>
                <w:rFonts w:eastAsia="Times New Roman" w:cs="Times" w:ascii="Times" w:hAnsi="Times"/>
                <w:sz w:val="20"/>
              </w:rPr>
              <w:t>sp.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3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urotiomycetes; Eurot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 xml:space="preserve"> </w:t>
            </w:r>
            <w:r>
              <w:rPr>
                <w:rFonts w:eastAsia="Times New Roman" w:cs="Times" w:ascii="Times" w:hAnsi="Times"/>
                <w:sz w:val="20"/>
              </w:rPr>
              <w:t>+</w:t>
            </w:r>
            <w:r>
              <w:rPr>
                <w:rFonts w:eastAsia="Times New Roman" w:cs="Times" w:ascii="Times" w:hAnsi="Times"/>
                <w:vertAlign w:val="superscript"/>
              </w:rPr>
              <w:t>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5a-1f/5a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Epicoccum nigr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79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" w:ascii="Times" w:hAnsi="Times"/>
                <w:sz w:val="20"/>
              </w:rPr>
              <w:t>Dothideomycetes; Pleos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Gnomonia gnomon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CBS116384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ordariomycetes; Diaporth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lant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2.1r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b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Graphis script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GrSc_TRM1361_TRM_PS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canoromycetes; Ostrop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ich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Hypocrea citrin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96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ordariomycetes; Hypocre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Hypoxylon multiform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katrim112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ordariomycetes; Xylar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Hypoxylon serpen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28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ordariomycetes; Xylar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 xml:space="preserve">Lachnum </w:t>
            </w:r>
            <w:r>
              <w:rPr>
                <w:rFonts w:eastAsia="Times New Roman" w:cs="Times" w:ascii="Times" w:hAnsi="Times"/>
                <w:sz w:val="20"/>
              </w:rPr>
              <w:t>sp.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977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otiomycetes; Helot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b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Lecythophora hoffmannii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14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ordariomycetes; Incertae sedi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 xml:space="preserve">Lecythophora </w:t>
            </w:r>
            <w:r>
              <w:rPr>
                <w:rFonts w:eastAsia="Times New Roman" w:cs="Times" w:ascii="Times" w:hAnsi="Times"/>
                <w:sz w:val="20"/>
              </w:rPr>
              <w:t>sp.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2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ordariomycetes; Incertae sedi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2.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otiomycet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CBS486.95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otiomycetes; Incertae sedi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Leptodontidium orchidicol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urim62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otiomycetes; Helot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Lophodermium pice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2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otiomycetes; Rhytisma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Meliniomyces bicolor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UP52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otiomycetes; Incertae sedi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/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b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Ocellularia cf. minut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rtz 9384, AFToL 209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canoromycetes; Ostrop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ich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Oidiodendron echinulat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urim61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" w:ascii="Times" w:hAnsi="Times"/>
                <w:sz w:val="20"/>
              </w:rPr>
              <w:t>Dothideomycetes; Incertae sedi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Orbilia vinos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CBS917.7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rbiliomycetes; Orbil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hialocephala fortinii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V1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otiomycetes; Helot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b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 xml:space="preserve">Phialocephala </w:t>
            </w:r>
            <w:r>
              <w:rPr>
                <w:rFonts w:eastAsia="Times New Roman" w:cs="Times" w:ascii="Times" w:hAnsi="Times"/>
                <w:sz w:val="20"/>
              </w:rPr>
              <w:t>sp.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urim1069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otiomycetes; Helot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b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hialophora fastigiat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19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otiomycetes; Helot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b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hialophora finlandic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217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otiomycetes; Helot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/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hialophora malor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128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otiomycetes; Helot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Rhizina undulat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818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ezizomycetes; Peziz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lant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Rhizoscyphus eric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UP505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otiomycetes; Helot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  <w:r>
              <w:rPr>
                <w:rFonts w:eastAsia="Times New Roman" w:cs="Times" w:ascii="Times" w:hAnsi="Times"/>
                <w:vertAlign w:val="superscript"/>
              </w:rPr>
              <w:t>a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6-1f/6-2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Sarcographa labyrinthic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rtz 9578, AFToL 2215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canoromycetes; Ostrop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ich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Sarea difformi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45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canoromycetes; Agyr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" w:ascii="Times" w:hAnsi="Times"/>
                <w:sz w:val="20"/>
              </w:rPr>
              <w:t>Saprotroph/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Sarea resin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4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Lecanoromycetes; Agyr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" w:ascii="Times" w:hAnsi="Times"/>
                <w:sz w:val="20"/>
              </w:rPr>
              <w:t>Saprotroph/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Scorias spongios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HR12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" w:ascii="Times" w:hAnsi="Times"/>
                <w:sz w:val="20"/>
              </w:rPr>
              <w:t>Dothideomycetes; Capnod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ndophy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Taphrina deforman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CBS102167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Taphrinomycetes; Taphrin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2.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Trichoderma lignor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18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ordariomycetes; Hypocre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lant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Tuber borchii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GB33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ezizomycetes; Peziz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 xml:space="preserve">Wilcoxina </w:t>
            </w:r>
            <w:r>
              <w:rPr>
                <w:rFonts w:eastAsia="Times New Roman" w:cs="Times" w:ascii="Times" w:hAnsi="Times"/>
                <w:sz w:val="20"/>
              </w:rPr>
              <w:t>sp.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urim70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ezizomycetes; Peziz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</w:r>
          </w:p>
        </w:tc>
        <w:tc>
          <w:tcPr>
            <w:tcW w:w="28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  <w:u w:val="single"/>
              </w:rPr>
            </w:pPr>
            <w:r>
              <w:rPr>
                <w:rFonts w:eastAsia="Times New Roman" w:cs="Times" w:ascii="Times" w:hAnsi="Times"/>
                <w:sz w:val="20"/>
                <w:u w:val="single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  <w:u w:val="single"/>
              </w:rPr>
            </w:pPr>
            <w:r>
              <w:rPr>
                <w:rFonts w:eastAsia="Times New Roman" w:cs="Times" w:ascii="Times" w:hAnsi="Times"/>
                <w:sz w:val="20"/>
                <w:u w:val="single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sz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sz w:val="20"/>
                <w:u w:val="single"/>
              </w:rPr>
              <w:t>Phylum Basidiomycota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b/>
                <w:b/>
                <w:sz w:val="20"/>
                <w:u w:val="single"/>
              </w:rPr>
            </w:pPr>
            <w:r>
              <w:rPr>
                <w:rFonts w:eastAsia="Times New Roman" w:cs="Times" w:ascii="Times" w:hAnsi="Times"/>
                <w:b/>
                <w:sz w:val="20"/>
                <w:u w:val="single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Agaricus bispor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ICA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Agaric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Amanita spiss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34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Agaric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Amylostereum chailletii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44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Antrodia seriali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28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Armillaria boreali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1084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Agaric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lant pathogen/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Armillaria melle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107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Agaric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Bjerkandera adust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43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Boletus aestivali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33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Bol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Boletus eduli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5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Bol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Boletus luridiformi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4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Bol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Cantharellus cibari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27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Cantharel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Cantharellus pallen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37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Cantharel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 xml:space="preserve">Ceratobasidium </w:t>
            </w:r>
            <w:r>
              <w:rPr>
                <w:rFonts w:eastAsia="Times New Roman" w:cs="Times" w:ascii="Times" w:hAnsi="Times"/>
                <w:sz w:val="20"/>
              </w:rPr>
              <w:t>sp.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257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Ceratobasid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 xml:space="preserve">Ceriporiopsis </w:t>
            </w:r>
            <w:r>
              <w:rPr>
                <w:rFonts w:eastAsia="Times New Roman" w:cs="Times" w:ascii="Times" w:hAnsi="Times"/>
                <w:sz w:val="20"/>
              </w:rPr>
              <w:t>sp.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4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Chalciporus piperat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6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Bol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Chondrostereum purpure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813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lant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Chroogomphus rutil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6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Bol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Coltricia perenni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CBS101387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Hymenocha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Coniophora putean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5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Bol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Cortinarius balteatocumatill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5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Agaric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Cortinarius diasemosperm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3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Agaric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Cylindrobasidium laev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53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Dacrymyces palmat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CBS196.63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Dacrymycetes; Dacrymyc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Daedalea quercin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59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Exidia pithy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48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Auricular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lant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Fomitopsis pinicol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54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  <w:r>
              <w:rPr>
                <w:rFonts w:eastAsia="Times New Roman" w:cs="Times" w:ascii="Times" w:hAnsi="Times"/>
                <w:vertAlign w:val="superscript"/>
              </w:rPr>
              <w:t>d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Ganoderma applanat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925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Gloeocystidiellum ochrace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399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Gloeophyllum cf. odorat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75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" w:ascii="Times" w:hAnsi="Times"/>
                <w:i/>
                <w:sz w:val="20"/>
              </w:rPr>
              <w:t>Gloeophyllum sepiari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109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b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Gloeoporus taxicol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879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Gomphidius maculat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6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Bol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Hapalopilus croce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823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/Plant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Hebeloma crustuliniform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UP184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Agaric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Heterobasidion annos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9519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lant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Hydnum repand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48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Cantharel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Hygrophorus cf. agathosm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0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Agaric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Hymenochaete tabacin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katrim113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Hymenocha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Inocybe cinncinnat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3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Agaric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Inonotus radiat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69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Hymenocha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Ischnoderma benzoin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katrim110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Lactarius fulvissim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CN070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Lactarius glyciosm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UP559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Lactarius pubescen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CN074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Lactarius quieticolor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CN0739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Lactarius ruf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CN072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Lactarius scrobiculat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CN070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Laetiporus sulphure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118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" w:ascii="Times" w:hAnsi="Times"/>
                <w:sz w:val="20"/>
              </w:rPr>
              <w:t>Saprotroph/Plant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Lentinellus omphaloide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297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Lenzites betulin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58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Merulius tremellos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45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Mycoacia ud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25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Neolentinus lepide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33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b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axillus filamentos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39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Bol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axillus involut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1015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Bol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eniophora cinere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22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eniophora incarnat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77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2.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eniophora pice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1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haeolus schweinitzii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219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lant pathogen/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hanerochaete chrysospori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K/SLU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Cortic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hellinus robust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12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Hymenocha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lant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hellinus tremul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34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Hymenocha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lant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hlebia centrifug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22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hlebia radiat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344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hlebia rut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92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holiota squarros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6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Agaric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b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iloderma byssin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UP58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Athel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iloderma fallax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UP58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Athel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iloderma olivace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JLPCC08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Athel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iptoporus betulin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137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olyporus brumali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764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seudocratarellus undulat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47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Cantharel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Pycnoporus cinnabarin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6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Ramaria gracili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CBS150.74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Gomph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Rhizoctonia solani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167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Incertae sedi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lant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Rhizopogon luteol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49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Bol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Russula albonigr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2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Russula aure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3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Russula caerule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25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Russula chloroide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UP528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Russula cremeoavellane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38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Russula foeten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4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Russula font-queri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29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Russula vesc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43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Russula xerampelin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35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Sarcodon imbricat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UP59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Theleph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Schizophyllum commun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499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Agaric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2.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Sebacina incrustan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58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Sebacin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b1f/1-2.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Serpula lacryman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NH/SLU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Bol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Sparassis crisp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101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Plant pathogen/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Stereum hirsut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LU39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b1f/1-2.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Stereum sanguinolentum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88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Russu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2.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Suillus granulat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200704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Bol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Suillus variegat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T1998114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Bolet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Thelephora terrestri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TU1008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Theleph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Tilletia carie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CBS160.85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Exobasidiomycetes; Tilleti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" w:ascii="Times" w:hAnsi="Times"/>
                <w:sz w:val="20"/>
              </w:rPr>
              <w:t>Plant pathoge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Tomentellopsis cf. stupos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UP61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Theleph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Trametes hirsut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katrim113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Trametes versicolor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olrim88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+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1-1f/1-1r</w:t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Trametes zonat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katrim1105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Tremella fuciformi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CBS8226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Tremellomycetes; Tremell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Tyromyces chioreu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katrim113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Polyporales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Saprotrop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  <w:tr>
        <w:trPr/>
        <w:tc>
          <w:tcPr>
            <w:tcW w:w="2387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20"/>
              </w:rPr>
            </w:pPr>
            <w:r>
              <w:rPr>
                <w:rFonts w:eastAsia="Times New Roman" w:cs="Times" w:ascii="Times" w:hAnsi="Times"/>
                <w:i/>
                <w:sz w:val="20"/>
              </w:rPr>
              <w:t>Uloporus lividus</w:t>
            </w:r>
          </w:p>
        </w:tc>
        <w:tc>
          <w:tcPr>
            <w:tcW w:w="2502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UP179</w:t>
            </w:r>
          </w:p>
        </w:tc>
        <w:tc>
          <w:tcPr>
            <w:tcW w:w="2804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Agaricomycetes; Boletales</w:t>
            </w:r>
          </w:p>
        </w:tc>
        <w:tc>
          <w:tcPr>
            <w:tcW w:w="2275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Mycorrhizal</w:t>
            </w:r>
          </w:p>
        </w:tc>
        <w:tc>
          <w:tcPr>
            <w:tcW w:w="1317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  <w:t>-</w:t>
            </w:r>
          </w:p>
        </w:tc>
        <w:tc>
          <w:tcPr>
            <w:tcW w:w="2063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20"/>
              </w:rPr>
            </w:pPr>
            <w:r>
              <w:rPr>
                <w:rFonts w:eastAsia="Times New Roman" w:cs="Times" w:ascii="Times" w:hAnsi="Times"/>
                <w:sz w:val="20"/>
              </w:rPr>
            </w:r>
          </w:p>
        </w:tc>
      </w:tr>
    </w:tbl>
    <w:p>
      <w:pPr>
        <w:pStyle w:val="Normal"/>
        <w:spacing w:before="0" w:after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before="0" w:after="0"/>
        <w:rPr>
          <w:rFonts w:ascii="Times" w:hAnsi="Times" w:cs="Times"/>
        </w:rPr>
      </w:pPr>
      <w:r>
        <w:rPr>
          <w:rFonts w:cs="Times" w:ascii="Times" w:hAnsi="Times"/>
        </w:rPr>
        <w:t>The symbols + and - indicate whether GH32 genes were or were not detected, respectively. All GH32 genes detected in this study were members of group 1 (see Figure 3) except those labelled with a lettered subscript beside the + symbol. All primer pair combinations that successfully amplified GH32 genes for a given taxon and the PCR conditions used for each combination are given.</w:t>
      </w:r>
    </w:p>
    <w:p>
      <w:pPr>
        <w:pStyle w:val="Normal"/>
        <w:spacing w:before="0" w:after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before="0" w:after="0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>a</w:t>
      </w:r>
      <w:r>
        <w:rPr>
          <w:rFonts w:cs="Times" w:ascii="Times" w:hAnsi="Times"/>
        </w:rPr>
        <w:t xml:space="preserve"> Group 5 GH32 sequence detected</w:t>
      </w:r>
    </w:p>
    <w:p>
      <w:pPr>
        <w:pStyle w:val="Normal"/>
        <w:spacing w:before="0" w:after="0"/>
        <w:rPr/>
      </w:pPr>
      <w:r>
        <w:rPr>
          <w:rFonts w:cs="Times" w:ascii="Times" w:hAnsi="Times"/>
          <w:vertAlign w:val="superscript"/>
        </w:rPr>
        <w:t>b</w:t>
      </w:r>
      <w:r>
        <w:rPr>
          <w:rFonts w:cs="Times" w:ascii="Times" w:hAnsi="Times"/>
        </w:rPr>
        <w:t xml:space="preserve"> Group 6 GH32 sequence detected</w:t>
      </w:r>
      <w:r>
        <w:rPr>
          <w:rFonts w:cs="Times" w:ascii="Times" w:hAnsi="Times"/>
          <w:vertAlign w:val="superscript"/>
        </w:rPr>
        <w:t xml:space="preserve"> </w:t>
      </w:r>
    </w:p>
    <w:p>
      <w:pPr>
        <w:pStyle w:val="Normal"/>
        <w:spacing w:before="0" w:after="0"/>
        <w:rPr/>
      </w:pPr>
      <w:r>
        <w:rPr>
          <w:rFonts w:cs="Times" w:ascii="Times" w:hAnsi="Times"/>
          <w:vertAlign w:val="superscript"/>
        </w:rPr>
        <w:t xml:space="preserve">c  </w:t>
      </w:r>
      <w:r>
        <w:rPr>
          <w:rFonts w:cs="Times" w:ascii="Times" w:hAnsi="Times"/>
        </w:rPr>
        <w:t>Group 8 GH32 sequence detected</w:t>
      </w:r>
    </w:p>
    <w:p>
      <w:pPr>
        <w:pStyle w:val="Normal"/>
        <w:spacing w:before="0" w:after="0"/>
        <w:rPr/>
      </w:pPr>
      <w:r>
        <w:rPr>
          <w:rFonts w:cs="Times" w:ascii="Times" w:hAnsi="Times"/>
          <w:vertAlign w:val="superscript"/>
        </w:rPr>
        <w:t xml:space="preserve">d  </w:t>
      </w:r>
      <w:r>
        <w:rPr>
          <w:rFonts w:cs="Times" w:ascii="Times" w:hAnsi="Times"/>
        </w:rPr>
        <w:t>Group 9 GH32 sequence detected</w:t>
      </w:r>
    </w:p>
    <w:p>
      <w:pPr>
        <w:pStyle w:val="Normal"/>
        <w:spacing w:before="0" w:after="0"/>
        <w:rPr>
          <w:rFonts w:ascii="Times" w:hAnsi="Times" w:cs="Times"/>
        </w:rPr>
      </w:pPr>
      <w:r>
        <w:rPr>
          <w:rFonts w:cs="Times" w:ascii="Times" w:hAnsi="Times"/>
        </w:rPr>
        <w:t>*Annealing temperatures used in PCR amplification for primer sets: 1-1f/1-1r, 1-1f/1-b1r = 45º C; 1-b1f/1-2r, 4-2f/4-1r, 5a-1f/5a-1r, 5b-a1f/5b-1.1r = 50º C; 2-1f/2-2r, 5b-b1f/5b-1.5r, 5c-1f/5c-1r, 6-1f/6-2r = 55º C; 1-1f/1-2.1r, 1-b1f/1-2.1r = 56º C</w:t>
      </w:r>
    </w:p>
    <w:p>
      <w:pPr>
        <w:pStyle w:val="Normal"/>
        <w:spacing w:before="0" w:after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7T05:20:00Z</dcterms:created>
  <dc:creator>Jeri Parrent</dc:creator>
  <dc:description/>
  <cp:keywords/>
  <dc:language>en-US</dc:language>
  <cp:lastModifiedBy>Jeri Parrent</cp:lastModifiedBy>
  <dcterms:modified xsi:type="dcterms:W3CDTF">2009-06-05T18:09:00Z</dcterms:modified>
  <cp:revision>15</cp:revision>
  <dc:subject/>
  <dc:title/>
</cp:coreProperties>
</file>